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D2D03" w14:textId="55CA1574" w:rsidR="00DD28AB" w:rsidRPr="00A3501A" w:rsidRDefault="00A3501A">
      <w:pPr>
        <w:rPr>
          <w:b/>
          <w:bCs/>
        </w:rPr>
      </w:pPr>
      <w:r>
        <w:rPr>
          <w:b/>
          <w:bCs/>
        </w:rPr>
        <w:t xml:space="preserve">Table S1. </w:t>
      </w:r>
      <w:r w:rsidR="00DD28AB" w:rsidRPr="00A3501A">
        <w:rPr>
          <w:b/>
          <w:bCs/>
        </w:rPr>
        <w:t xml:space="preserve">Supplementary </w:t>
      </w:r>
      <w:r w:rsidR="00D86A9B">
        <w:rPr>
          <w:b/>
          <w:bCs/>
        </w:rPr>
        <w:t>m</w:t>
      </w:r>
      <w:r w:rsidR="00DD28AB" w:rsidRPr="00A3501A">
        <w:rPr>
          <w:b/>
          <w:bCs/>
        </w:rPr>
        <w:t xml:space="preserve">inimal </w:t>
      </w:r>
      <w:r w:rsidR="00D86A9B">
        <w:rPr>
          <w:b/>
          <w:bCs/>
        </w:rPr>
        <w:t>d</w:t>
      </w:r>
      <w:r w:rsidR="00DD28AB" w:rsidRPr="00A3501A">
        <w:rPr>
          <w:b/>
          <w:bCs/>
        </w:rPr>
        <w:t>ataset</w:t>
      </w:r>
      <w:r w:rsidR="005A76D3" w:rsidRPr="005A76D3">
        <w:t xml:space="preserve"> </w:t>
      </w:r>
      <w:r w:rsidR="005A76D3" w:rsidRPr="005A76D3">
        <w:rPr>
          <w:b/>
          <w:bCs/>
        </w:rPr>
        <w:t xml:space="preserve">of each confirmed King Cobra bite incident location, </w:t>
      </w:r>
      <w:r w:rsidR="005A76D3" w:rsidRPr="005A76D3">
        <w:rPr>
          <w:b/>
          <w:bCs/>
        </w:rPr>
        <w:t>demographics</w:t>
      </w:r>
      <w:r w:rsidR="005A76D3" w:rsidRPr="005A76D3">
        <w:rPr>
          <w:b/>
          <w:bCs/>
        </w:rPr>
        <w:t>, amount of antivenom usage and days of hospital stay</w:t>
      </w:r>
      <w:r w:rsidR="005A76D3">
        <w:rPr>
          <w:b/>
          <w:bCs/>
        </w:rPr>
        <w:t>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165"/>
        <w:gridCol w:w="2250"/>
        <w:gridCol w:w="725"/>
        <w:gridCol w:w="990"/>
        <w:gridCol w:w="1345"/>
        <w:gridCol w:w="1080"/>
        <w:gridCol w:w="1170"/>
        <w:gridCol w:w="1080"/>
      </w:tblGrid>
      <w:tr w:rsidR="00A3501A" w14:paraId="6C0516DA" w14:textId="77777777" w:rsidTr="00A3501A"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EF4F2" w14:textId="10BE9966" w:rsidR="0033110A" w:rsidRPr="005F3FC3" w:rsidRDefault="0033110A" w:rsidP="00A3501A">
            <w:pPr>
              <w:jc w:val="center"/>
              <w:rPr>
                <w:b/>
                <w:bCs/>
              </w:rPr>
            </w:pPr>
            <w:r w:rsidRPr="005F3FC3">
              <w:rPr>
                <w:b/>
                <w:bCs/>
              </w:rPr>
              <w:t>Case ID</w:t>
            </w:r>
            <w:r w:rsidR="005F3FC3" w:rsidRPr="005F3FC3">
              <w:rPr>
                <w:b/>
                <w:bCs/>
              </w:rPr>
              <w:br/>
            </w:r>
            <w:r w:rsidR="005F3FC3" w:rsidRPr="005F3FC3">
              <w:rPr>
                <w:b/>
                <w:bCs/>
                <w:i/>
                <w:iCs/>
              </w:rPr>
              <w:t>n</w:t>
            </w:r>
            <w:r w:rsidR="005F3FC3" w:rsidRPr="005F3FC3">
              <w:rPr>
                <w:b/>
                <w:bCs/>
              </w:rPr>
              <w:t>=3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7D741" w14:textId="5373D946" w:rsidR="0033110A" w:rsidRPr="005F3FC3" w:rsidRDefault="0033110A" w:rsidP="0033110A">
            <w:pPr>
              <w:rPr>
                <w:b/>
                <w:bCs/>
              </w:rPr>
            </w:pPr>
            <w:r w:rsidRPr="005F3FC3">
              <w:rPr>
                <w:b/>
                <w:bCs/>
              </w:rPr>
              <w:t>RECS Consult</w:t>
            </w:r>
            <w:r w:rsidR="00A3501A">
              <w:rPr>
                <w:b/>
                <w:bCs/>
              </w:rPr>
              <w:t>ation</w:t>
            </w:r>
            <w:r w:rsidRPr="005F3FC3">
              <w:rPr>
                <w:b/>
                <w:bCs/>
              </w:rPr>
              <w:t xml:space="preserve"> Groups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9D5AB" w14:textId="01BF0343" w:rsidR="0033110A" w:rsidRPr="005F3FC3" w:rsidRDefault="0033110A" w:rsidP="005F3FC3">
            <w:pPr>
              <w:jc w:val="center"/>
              <w:rPr>
                <w:b/>
                <w:bCs/>
              </w:rPr>
            </w:pPr>
            <w:r w:rsidRPr="005F3FC3">
              <w:rPr>
                <w:b/>
                <w:bCs/>
              </w:rPr>
              <w:t>Age (</w:t>
            </w:r>
            <w:proofErr w:type="spellStart"/>
            <w:r w:rsidRPr="005F3FC3">
              <w:rPr>
                <w:b/>
                <w:bCs/>
              </w:rPr>
              <w:t>yr</w:t>
            </w:r>
            <w:proofErr w:type="spellEnd"/>
            <w:r w:rsidRPr="005F3FC3">
              <w:rPr>
                <w:b/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6E107" w14:textId="4382683D" w:rsidR="0033110A" w:rsidRPr="005F3FC3" w:rsidRDefault="0033110A" w:rsidP="005F3FC3">
            <w:pPr>
              <w:jc w:val="center"/>
              <w:rPr>
                <w:b/>
                <w:bCs/>
              </w:rPr>
            </w:pPr>
            <w:r w:rsidRPr="005F3FC3">
              <w:rPr>
                <w:b/>
                <w:bCs/>
              </w:rPr>
              <w:t>Gender (M/F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3B690" w14:textId="494BD7BC" w:rsidR="0033110A" w:rsidRPr="005F3FC3" w:rsidRDefault="0033110A" w:rsidP="005F3FC3">
            <w:pPr>
              <w:jc w:val="center"/>
              <w:rPr>
                <w:b/>
                <w:bCs/>
              </w:rPr>
            </w:pPr>
            <w:r w:rsidRPr="005F3FC3">
              <w:rPr>
                <w:b/>
                <w:bCs/>
              </w:rPr>
              <w:t>Nationality (M/N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F972B" w14:textId="02FF14F9" w:rsidR="0033110A" w:rsidRPr="005F3FC3" w:rsidRDefault="0033110A" w:rsidP="005F3FC3">
            <w:pPr>
              <w:jc w:val="center"/>
              <w:rPr>
                <w:b/>
                <w:bCs/>
              </w:rPr>
            </w:pPr>
            <w:r w:rsidRPr="005F3FC3">
              <w:rPr>
                <w:b/>
                <w:bCs/>
              </w:rPr>
              <w:t>Time of Incid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712D4" w14:textId="5FA546B5" w:rsidR="0033110A" w:rsidRPr="005F3FC3" w:rsidRDefault="0033110A" w:rsidP="005F3FC3">
            <w:pPr>
              <w:jc w:val="center"/>
              <w:rPr>
                <w:b/>
                <w:bCs/>
              </w:rPr>
            </w:pPr>
            <w:r w:rsidRPr="005F3FC3">
              <w:rPr>
                <w:b/>
                <w:bCs/>
              </w:rPr>
              <w:t>Total AV (Vial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A306C" w14:textId="159E710B" w:rsidR="0033110A" w:rsidRPr="005F3FC3" w:rsidRDefault="0033110A" w:rsidP="005F3FC3">
            <w:pPr>
              <w:jc w:val="center"/>
              <w:rPr>
                <w:b/>
                <w:bCs/>
              </w:rPr>
            </w:pPr>
            <w:r w:rsidRPr="005F3FC3">
              <w:rPr>
                <w:b/>
                <w:bCs/>
              </w:rPr>
              <w:t>Hosp</w:t>
            </w:r>
            <w:r w:rsidRPr="005F3FC3">
              <w:rPr>
                <w:b/>
                <w:bCs/>
              </w:rPr>
              <w:br/>
              <w:t>(Days)</w:t>
            </w:r>
          </w:p>
        </w:tc>
      </w:tr>
      <w:tr w:rsidR="00A3501A" w14:paraId="69854A45" w14:textId="77777777" w:rsidTr="00A3501A"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AA43B" w14:textId="5A0DD1B5" w:rsidR="0033110A" w:rsidRDefault="0033110A" w:rsidP="00A3501A">
            <w:pPr>
              <w:jc w:val="center"/>
            </w:pPr>
            <w:r w:rsidRPr="00D2321B">
              <w:t>2015.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B28CD" w14:textId="3935A689" w:rsidR="0033110A" w:rsidRDefault="0033110A" w:rsidP="0033110A">
            <w:r w:rsidRPr="00A65C02">
              <w:t>Borneo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9113F" w14:textId="37CC957A" w:rsidR="0033110A" w:rsidRDefault="0033110A" w:rsidP="005F3FC3">
            <w:pPr>
              <w:jc w:val="center"/>
            </w:pPr>
            <w:r w:rsidRPr="00694FF4"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77063" w14:textId="4A3A7164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F38EA" w14:textId="694854B8" w:rsidR="0033110A" w:rsidRDefault="0033110A" w:rsidP="005F3FC3">
            <w:pPr>
              <w:jc w:val="center"/>
            </w:pPr>
            <w:r w:rsidRPr="0096653F">
              <w:t>N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756A1" w14:textId="3D445F22" w:rsidR="0033110A" w:rsidRDefault="0033110A" w:rsidP="005F3FC3">
            <w:pPr>
              <w:jc w:val="center"/>
            </w:pPr>
            <w:r w:rsidRPr="00A06047">
              <w:t>17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32E5D" w14:textId="601069EF" w:rsidR="0033110A" w:rsidRDefault="0033110A" w:rsidP="005F3FC3">
            <w:pPr>
              <w:jc w:val="center"/>
            </w:pPr>
            <w:r w:rsidRPr="003F4A23"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67163" w14:textId="4F513ADD" w:rsidR="0033110A" w:rsidRDefault="0033110A" w:rsidP="005F3FC3">
            <w:pPr>
              <w:jc w:val="center"/>
            </w:pPr>
            <w:r w:rsidRPr="00AA4DAA">
              <w:t>14</w:t>
            </w:r>
          </w:p>
        </w:tc>
      </w:tr>
      <w:tr w:rsidR="00A3501A" w14:paraId="3CB5E110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97F3333" w14:textId="5F33040A" w:rsidR="0033110A" w:rsidRDefault="0033110A" w:rsidP="00A3501A">
            <w:pPr>
              <w:jc w:val="center"/>
            </w:pPr>
            <w:r w:rsidRPr="00D2321B">
              <w:t>2015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DC0836" w14:textId="5A42A09F" w:rsidR="0033110A" w:rsidRDefault="0033110A" w:rsidP="0033110A">
            <w:proofErr w:type="spellStart"/>
            <w:r w:rsidRPr="00A65C02">
              <w:t>Kemaman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733F3E9" w14:textId="3E8F4110" w:rsidR="0033110A" w:rsidRDefault="0033110A" w:rsidP="005F3FC3">
            <w:pPr>
              <w:jc w:val="center"/>
            </w:pPr>
            <w:r w:rsidRPr="00694FF4"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20E186" w14:textId="3F1CDF32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B78AE24" w14:textId="16E6FCE6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BD7A77" w14:textId="030264C9" w:rsidR="0033110A" w:rsidRDefault="0033110A" w:rsidP="005F3FC3">
            <w:pPr>
              <w:jc w:val="center"/>
            </w:pPr>
            <w:r w:rsidRPr="00A06047">
              <w:t>19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0FE38C" w14:textId="70BCE132" w:rsidR="0033110A" w:rsidRDefault="0033110A" w:rsidP="005F3FC3">
            <w:pPr>
              <w:jc w:val="center"/>
            </w:pPr>
            <w:r w:rsidRPr="003F4A23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99542A" w14:textId="7A4BFCEF" w:rsidR="0033110A" w:rsidRDefault="0033110A" w:rsidP="005F3FC3">
            <w:pPr>
              <w:jc w:val="center"/>
            </w:pPr>
            <w:r w:rsidRPr="00AA4DAA">
              <w:t>0</w:t>
            </w:r>
          </w:p>
        </w:tc>
      </w:tr>
      <w:tr w:rsidR="00A3501A" w14:paraId="0EBB36F5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887F529" w14:textId="432ED411" w:rsidR="0033110A" w:rsidRDefault="0033110A" w:rsidP="00A3501A">
            <w:pPr>
              <w:jc w:val="center"/>
            </w:pPr>
            <w:r w:rsidRPr="00D2321B">
              <w:t>2015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2D4F147" w14:textId="4918DF35" w:rsidR="0033110A" w:rsidRDefault="0033110A" w:rsidP="0033110A">
            <w:r w:rsidRPr="00A65C02">
              <w:t xml:space="preserve">Kuala </w:t>
            </w:r>
            <w:proofErr w:type="spellStart"/>
            <w:r w:rsidRPr="00A65C02">
              <w:t>Lipi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E38D9EE" w14:textId="18BFD131" w:rsidR="0033110A" w:rsidRDefault="0033110A" w:rsidP="005F3FC3">
            <w:pPr>
              <w:jc w:val="center"/>
            </w:pPr>
            <w:r w:rsidRPr="00694FF4"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0D4E97" w14:textId="51AB6125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78CBA24" w14:textId="3680C62B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CDD544" w14:textId="0DE126CC" w:rsidR="0033110A" w:rsidRDefault="0033110A" w:rsidP="005F3FC3">
            <w:pPr>
              <w:jc w:val="center"/>
            </w:pPr>
            <w:r w:rsidRPr="00A06047">
              <w:t>1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7B518B" w14:textId="1918202C" w:rsidR="0033110A" w:rsidRDefault="0033110A" w:rsidP="005F3FC3">
            <w:pPr>
              <w:jc w:val="center"/>
            </w:pPr>
            <w:r w:rsidRPr="003F4A23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F4120B" w14:textId="5033560F" w:rsidR="0033110A" w:rsidRDefault="0033110A" w:rsidP="005F3FC3">
            <w:pPr>
              <w:jc w:val="center"/>
            </w:pPr>
            <w:r w:rsidRPr="00AA4DAA">
              <w:t>2</w:t>
            </w:r>
          </w:p>
        </w:tc>
      </w:tr>
      <w:tr w:rsidR="00A3501A" w14:paraId="2B634DE6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F381B23" w14:textId="768A613F" w:rsidR="0033110A" w:rsidRDefault="0033110A" w:rsidP="00A3501A">
            <w:pPr>
              <w:jc w:val="center"/>
            </w:pPr>
            <w:r w:rsidRPr="00D2321B">
              <w:t>2015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75E827" w14:textId="5A37E039" w:rsidR="0033110A" w:rsidRDefault="0033110A" w:rsidP="0033110A">
            <w:r w:rsidRPr="00A65C02">
              <w:t>Ipo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4580339" w14:textId="11C8F821" w:rsidR="0033110A" w:rsidRDefault="0033110A" w:rsidP="005F3FC3">
            <w:pPr>
              <w:jc w:val="center"/>
            </w:pPr>
            <w:r w:rsidRPr="00694FF4"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80807E" w14:textId="36BABC6E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FCE3300" w14:textId="053F2575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873694" w14:textId="119A274C" w:rsidR="0033110A" w:rsidRDefault="0033110A" w:rsidP="005F3FC3">
            <w:pPr>
              <w:jc w:val="center"/>
            </w:pPr>
            <w:r w:rsidRPr="00A06047">
              <w:t>1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45B2B9" w14:textId="4D96E5C4" w:rsidR="0033110A" w:rsidRDefault="0033110A" w:rsidP="005F3FC3">
            <w:pPr>
              <w:jc w:val="center"/>
            </w:pPr>
            <w:r w:rsidRPr="003F4A23"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E60680" w14:textId="5C795364" w:rsidR="0033110A" w:rsidRDefault="0033110A" w:rsidP="005F3FC3">
            <w:pPr>
              <w:jc w:val="center"/>
            </w:pPr>
            <w:r w:rsidRPr="00AA4DAA">
              <w:t>0</w:t>
            </w:r>
          </w:p>
        </w:tc>
      </w:tr>
      <w:tr w:rsidR="00A3501A" w14:paraId="1A292D06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BB03185" w14:textId="35C19C42" w:rsidR="0033110A" w:rsidRDefault="0033110A" w:rsidP="00A3501A">
            <w:pPr>
              <w:jc w:val="center"/>
            </w:pPr>
            <w:r w:rsidRPr="00D2321B">
              <w:t>2015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1688CCD" w14:textId="2CA1E118" w:rsidR="0033110A" w:rsidRDefault="0033110A" w:rsidP="0033110A">
            <w:proofErr w:type="spellStart"/>
            <w:r w:rsidRPr="00A65C02">
              <w:t>Kemaman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2EE6FA0" w14:textId="65E3CDB9" w:rsidR="0033110A" w:rsidRDefault="0033110A" w:rsidP="005F3FC3">
            <w:pPr>
              <w:jc w:val="center"/>
            </w:pPr>
            <w:r w:rsidRPr="00694FF4"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3D1283" w14:textId="34DBA8B2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1FBE6B5" w14:textId="628CB811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CE93A8" w14:textId="61E24827" w:rsidR="0033110A" w:rsidRDefault="0033110A" w:rsidP="005F3FC3">
            <w:pPr>
              <w:jc w:val="center"/>
            </w:pPr>
            <w:r w:rsidRPr="00A06047">
              <w:t>19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037D74" w14:textId="30F9695E" w:rsidR="0033110A" w:rsidRDefault="0033110A" w:rsidP="005F3FC3">
            <w:pPr>
              <w:jc w:val="center"/>
            </w:pPr>
            <w:r w:rsidRPr="003F4A23"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F0BADB" w14:textId="35810A48" w:rsidR="0033110A" w:rsidRDefault="0033110A" w:rsidP="005F3FC3">
            <w:pPr>
              <w:jc w:val="center"/>
            </w:pPr>
            <w:r w:rsidRPr="00AA4DAA">
              <w:t>8</w:t>
            </w:r>
          </w:p>
        </w:tc>
      </w:tr>
      <w:tr w:rsidR="00A3501A" w14:paraId="123D829C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8B107B6" w14:textId="5F9458E1" w:rsidR="0033110A" w:rsidRDefault="0033110A" w:rsidP="00A3501A">
            <w:pPr>
              <w:jc w:val="center"/>
            </w:pPr>
            <w:r w:rsidRPr="00D2321B">
              <w:t>2015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A81A45C" w14:textId="44695166" w:rsidR="0033110A" w:rsidRDefault="0033110A" w:rsidP="0033110A">
            <w:r w:rsidRPr="00A65C02">
              <w:t>Joho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A8B560E" w14:textId="6F5813D6" w:rsidR="0033110A" w:rsidRDefault="0033110A" w:rsidP="005F3FC3">
            <w:pPr>
              <w:jc w:val="center"/>
            </w:pPr>
            <w:r w:rsidRPr="00694FF4"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714203" w14:textId="69E37B3F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9FE2848" w14:textId="4B7E57B7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5C3F07" w14:textId="40F6ED30" w:rsidR="0033110A" w:rsidRDefault="0033110A" w:rsidP="005F3FC3">
            <w:pPr>
              <w:jc w:val="center"/>
            </w:pPr>
            <w:r w:rsidRPr="00A06047">
              <w:t>1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EAC677" w14:textId="6B4C1AD4" w:rsidR="0033110A" w:rsidRDefault="0033110A" w:rsidP="005F3FC3">
            <w:pPr>
              <w:jc w:val="center"/>
            </w:pPr>
            <w:r w:rsidRPr="003F4A23"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CC6B51" w14:textId="327435A9" w:rsidR="0033110A" w:rsidRDefault="0033110A" w:rsidP="005F3FC3">
            <w:pPr>
              <w:jc w:val="center"/>
            </w:pPr>
            <w:r w:rsidRPr="00AA4DAA">
              <w:t>9</w:t>
            </w:r>
          </w:p>
        </w:tc>
      </w:tr>
      <w:tr w:rsidR="00A3501A" w14:paraId="7997F0D4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CC85650" w14:textId="5922A5D3" w:rsidR="0033110A" w:rsidRDefault="0033110A" w:rsidP="00A3501A">
            <w:pPr>
              <w:jc w:val="center"/>
            </w:pPr>
            <w:r w:rsidRPr="00D2321B">
              <w:t>2015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CA42B62" w14:textId="47A96872" w:rsidR="0033110A" w:rsidRDefault="0033110A" w:rsidP="0033110A">
            <w:r w:rsidRPr="00A65C02">
              <w:t>Serda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1210CCC" w14:textId="20FDEC95" w:rsidR="0033110A" w:rsidRDefault="0033110A" w:rsidP="005F3FC3">
            <w:pPr>
              <w:jc w:val="center"/>
            </w:pPr>
            <w:r w:rsidRPr="00694FF4"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F49872" w14:textId="56FBFDC5" w:rsidR="0033110A" w:rsidRDefault="0033110A" w:rsidP="005F3FC3">
            <w:pPr>
              <w:jc w:val="center"/>
            </w:pPr>
            <w:r w:rsidRPr="00FB4CE3">
              <w:t>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18918F1" w14:textId="48F7E4C4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8EB2FC" w14:textId="5BF62F4A" w:rsidR="0033110A" w:rsidRDefault="0033110A" w:rsidP="005F3FC3">
            <w:pPr>
              <w:jc w:val="center"/>
            </w:pPr>
            <w:r w:rsidRPr="00A06047">
              <w:t>14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755ACB" w14:textId="61AE357E" w:rsidR="0033110A" w:rsidRDefault="0033110A" w:rsidP="005F3FC3">
            <w:pPr>
              <w:jc w:val="center"/>
            </w:pPr>
            <w:r w:rsidRPr="003F4A23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28F14A" w14:textId="2F3B7581" w:rsidR="0033110A" w:rsidRDefault="0033110A" w:rsidP="005F3FC3">
            <w:pPr>
              <w:jc w:val="center"/>
            </w:pPr>
            <w:r w:rsidRPr="00AA4DAA">
              <w:t>1</w:t>
            </w:r>
          </w:p>
        </w:tc>
      </w:tr>
      <w:tr w:rsidR="00A3501A" w14:paraId="77A07605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FB0F3A7" w14:textId="214073AF" w:rsidR="0033110A" w:rsidRDefault="0033110A" w:rsidP="00A3501A">
            <w:pPr>
              <w:jc w:val="center"/>
            </w:pPr>
            <w:r w:rsidRPr="00D2321B">
              <w:t>2016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280166E" w14:textId="17649C1C" w:rsidR="0033110A" w:rsidRDefault="0033110A" w:rsidP="0033110A">
            <w:r w:rsidRPr="00A65C02">
              <w:t>Sg Bulo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6E92C64" w14:textId="4869E313" w:rsidR="0033110A" w:rsidRDefault="0033110A" w:rsidP="005F3FC3">
            <w:pPr>
              <w:jc w:val="center"/>
            </w:pPr>
            <w:r w:rsidRPr="00694FF4"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58B52C" w14:textId="1C435F43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82B3655" w14:textId="69101282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D0583C" w14:textId="0E811675" w:rsidR="0033110A" w:rsidRDefault="0033110A" w:rsidP="005F3FC3">
            <w:pPr>
              <w:jc w:val="center"/>
            </w:pPr>
            <w:r w:rsidRPr="00A06047">
              <w:t>18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D5CB4A" w14:textId="734713FD" w:rsidR="0033110A" w:rsidRDefault="0033110A" w:rsidP="005F3FC3">
            <w:pPr>
              <w:jc w:val="center"/>
            </w:pPr>
            <w:r w:rsidRPr="003F4A23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E4B963" w14:textId="171798ED" w:rsidR="0033110A" w:rsidRDefault="0033110A" w:rsidP="005F3FC3">
            <w:pPr>
              <w:jc w:val="center"/>
            </w:pPr>
            <w:r w:rsidRPr="00AA4DAA">
              <w:t>1</w:t>
            </w:r>
          </w:p>
        </w:tc>
      </w:tr>
      <w:tr w:rsidR="00A3501A" w14:paraId="4A8E6EF4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3E12F89" w14:textId="40A2C6DB" w:rsidR="0033110A" w:rsidRDefault="0033110A" w:rsidP="00A3501A">
            <w:pPr>
              <w:jc w:val="center"/>
            </w:pPr>
            <w:r w:rsidRPr="00D2321B">
              <w:t>2016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E953CB" w14:textId="09C5A0C9" w:rsidR="0033110A" w:rsidRDefault="0033110A" w:rsidP="0033110A">
            <w:r w:rsidRPr="00A65C02">
              <w:t>Kuanta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2404EFD" w14:textId="21392CAA" w:rsidR="0033110A" w:rsidRDefault="0033110A" w:rsidP="005F3FC3">
            <w:pPr>
              <w:jc w:val="center"/>
            </w:pPr>
            <w:r w:rsidRPr="00694FF4"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231B3F" w14:textId="5FAA4802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5D929D6" w14:textId="28A3073B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26CA71" w14:textId="0947418D" w:rsidR="0033110A" w:rsidRDefault="0033110A" w:rsidP="005F3FC3">
            <w:pPr>
              <w:jc w:val="center"/>
            </w:pPr>
            <w:r w:rsidRPr="00A06047">
              <w:t>19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310067" w14:textId="08D6BC5C" w:rsidR="0033110A" w:rsidRDefault="0033110A" w:rsidP="005F3FC3">
            <w:pPr>
              <w:jc w:val="center"/>
            </w:pPr>
            <w:r w:rsidRPr="003F4A23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E967D4" w14:textId="7F528560" w:rsidR="0033110A" w:rsidRDefault="0033110A" w:rsidP="005F3FC3">
            <w:pPr>
              <w:jc w:val="center"/>
            </w:pPr>
            <w:r w:rsidRPr="00AA4DAA">
              <w:t>NA</w:t>
            </w:r>
          </w:p>
        </w:tc>
      </w:tr>
      <w:tr w:rsidR="00A3501A" w14:paraId="526B70C4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4434C81" w14:textId="3FB3A7EF" w:rsidR="0033110A" w:rsidRDefault="0033110A" w:rsidP="00A3501A">
            <w:pPr>
              <w:jc w:val="center"/>
            </w:pPr>
            <w:r w:rsidRPr="00D2321B">
              <w:t>2016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4DAD618" w14:textId="7DB604D9" w:rsidR="0033110A" w:rsidRDefault="0033110A" w:rsidP="0033110A">
            <w:r w:rsidRPr="00A65C02">
              <w:t>Mua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A541967" w14:textId="29734AA7" w:rsidR="0033110A" w:rsidRDefault="0033110A" w:rsidP="005F3FC3">
            <w:pPr>
              <w:jc w:val="center"/>
            </w:pPr>
            <w:r w:rsidRPr="00694FF4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5F7795" w14:textId="2299572F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47B6FEF" w14:textId="11591B88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8217BE" w14:textId="0DAA76CC" w:rsidR="0033110A" w:rsidRDefault="0033110A" w:rsidP="005F3FC3">
            <w:pPr>
              <w:jc w:val="center"/>
            </w:pPr>
            <w:r w:rsidRPr="00A06047">
              <w:t>1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D5876C" w14:textId="3104DB2E" w:rsidR="0033110A" w:rsidRDefault="0033110A" w:rsidP="005F3FC3">
            <w:pPr>
              <w:jc w:val="center"/>
            </w:pPr>
            <w:r w:rsidRPr="003F4A23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B92B4D" w14:textId="1BD3A671" w:rsidR="0033110A" w:rsidRDefault="0033110A" w:rsidP="005F3FC3">
            <w:pPr>
              <w:jc w:val="center"/>
            </w:pPr>
            <w:r w:rsidRPr="00AA4DAA">
              <w:t>2</w:t>
            </w:r>
          </w:p>
        </w:tc>
      </w:tr>
      <w:tr w:rsidR="00A3501A" w14:paraId="13AFAECA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F37B6DD" w14:textId="6A3E56A3" w:rsidR="0033110A" w:rsidRDefault="0033110A" w:rsidP="00A3501A">
            <w:pPr>
              <w:jc w:val="center"/>
            </w:pPr>
            <w:r w:rsidRPr="00D2321B">
              <w:t>2017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76F1A18" w14:textId="00836B20" w:rsidR="0033110A" w:rsidRDefault="0033110A" w:rsidP="0033110A">
            <w:proofErr w:type="spellStart"/>
            <w:r w:rsidRPr="00A65C02">
              <w:t>Gerik</w:t>
            </w:r>
            <w:r>
              <w:t>&amp;</w:t>
            </w:r>
            <w:r w:rsidRPr="00A65C02">
              <w:t>Ipoh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C48F470" w14:textId="4703BACA" w:rsidR="0033110A" w:rsidRDefault="0033110A" w:rsidP="005F3FC3">
            <w:pPr>
              <w:jc w:val="center"/>
            </w:pPr>
            <w:r w:rsidRPr="00694FF4"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D67848" w14:textId="6FB27379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FD124EA" w14:textId="2281F39E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821F23" w14:textId="5F9C28E7" w:rsidR="0033110A" w:rsidRDefault="0033110A" w:rsidP="005F3FC3">
            <w:pPr>
              <w:jc w:val="center"/>
            </w:pPr>
            <w:r w:rsidRPr="00A06047">
              <w:t>1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F184C4" w14:textId="225951AC" w:rsidR="0033110A" w:rsidRDefault="0033110A" w:rsidP="005F3FC3">
            <w:pPr>
              <w:jc w:val="center"/>
            </w:pPr>
            <w:r w:rsidRPr="003F4A23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7F2135" w14:textId="21A50C8D" w:rsidR="0033110A" w:rsidRDefault="0033110A" w:rsidP="005F3FC3">
            <w:pPr>
              <w:jc w:val="center"/>
            </w:pPr>
            <w:r w:rsidRPr="00AA4DAA">
              <w:t>5</w:t>
            </w:r>
          </w:p>
        </w:tc>
      </w:tr>
      <w:tr w:rsidR="00A3501A" w14:paraId="1D594E13" w14:textId="77777777" w:rsidTr="00A3501A">
        <w:trPr>
          <w:trHeight w:val="233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238BC22" w14:textId="748E8ABF" w:rsidR="0033110A" w:rsidRDefault="0033110A" w:rsidP="00A3501A">
            <w:pPr>
              <w:jc w:val="center"/>
            </w:pPr>
            <w:r w:rsidRPr="00D2321B">
              <w:t>2017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59627B6" w14:textId="491983BB" w:rsidR="0033110A" w:rsidRDefault="0033110A" w:rsidP="0033110A">
            <w:r w:rsidRPr="00A65C02">
              <w:t xml:space="preserve">Taiping, </w:t>
            </w:r>
            <w:proofErr w:type="spellStart"/>
            <w:r w:rsidRPr="00A65C02">
              <w:t>Parit</w:t>
            </w:r>
            <w:proofErr w:type="spellEnd"/>
            <w:r w:rsidRPr="00A65C02">
              <w:t xml:space="preserve"> Bunta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C7E5646" w14:textId="7521B437" w:rsidR="0033110A" w:rsidRDefault="0033110A" w:rsidP="005F3FC3">
            <w:pPr>
              <w:jc w:val="center"/>
            </w:pPr>
            <w:r w:rsidRPr="00694FF4"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C0774C" w14:textId="2C04DB26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3AD7D78" w14:textId="6E6BCB9D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B33CC9" w14:textId="04DA19FC" w:rsidR="0033110A" w:rsidRDefault="0033110A" w:rsidP="005F3FC3">
            <w:pPr>
              <w:jc w:val="center"/>
            </w:pPr>
            <w:r w:rsidRPr="00A06047">
              <w:t>1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2FBCD7" w14:textId="579F04C8" w:rsidR="0033110A" w:rsidRDefault="0033110A" w:rsidP="005F3FC3">
            <w:pPr>
              <w:jc w:val="center"/>
            </w:pPr>
            <w:r w:rsidRPr="003F4A23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6C6B6E" w14:textId="53DF4C59" w:rsidR="0033110A" w:rsidRDefault="0033110A" w:rsidP="005F3FC3">
            <w:pPr>
              <w:jc w:val="center"/>
            </w:pPr>
            <w:r w:rsidRPr="00AA4DAA">
              <w:t>7</w:t>
            </w:r>
          </w:p>
        </w:tc>
      </w:tr>
      <w:tr w:rsidR="00A3501A" w14:paraId="002D5463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AF4A5B9" w14:textId="1B6DB1EE" w:rsidR="0033110A" w:rsidRDefault="0033110A" w:rsidP="00A3501A">
            <w:pPr>
              <w:jc w:val="center"/>
            </w:pPr>
            <w:r w:rsidRPr="00D2321B">
              <w:t>2017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68687CA" w14:textId="4E1403F4" w:rsidR="0033110A" w:rsidRDefault="0033110A" w:rsidP="0033110A">
            <w:r w:rsidRPr="00A65C02">
              <w:t>Melak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2144B91" w14:textId="290BA435" w:rsidR="0033110A" w:rsidRDefault="0033110A" w:rsidP="005F3FC3">
            <w:pPr>
              <w:jc w:val="center"/>
            </w:pPr>
            <w:r w:rsidRPr="00694FF4"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A3C4D3" w14:textId="515813C0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8C2D9F9" w14:textId="386F305C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310117" w14:textId="3E2399E3" w:rsidR="0033110A" w:rsidRDefault="0033110A" w:rsidP="005F3FC3">
            <w:pPr>
              <w:jc w:val="center"/>
            </w:pPr>
            <w:r w:rsidRPr="00A06047">
              <w:t>1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03D52D" w14:textId="0A874992" w:rsidR="0033110A" w:rsidRDefault="0033110A" w:rsidP="005F3FC3">
            <w:pPr>
              <w:jc w:val="center"/>
            </w:pPr>
            <w:r w:rsidRPr="003F4A23"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160913" w14:textId="3880C4FB" w:rsidR="0033110A" w:rsidRDefault="0033110A" w:rsidP="005F3FC3">
            <w:pPr>
              <w:jc w:val="center"/>
            </w:pPr>
            <w:r w:rsidRPr="00AA4DAA">
              <w:t>4</w:t>
            </w:r>
          </w:p>
        </w:tc>
      </w:tr>
      <w:tr w:rsidR="00A3501A" w14:paraId="66014A9B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2E98FAB" w14:textId="5A4FCAB4" w:rsidR="0033110A" w:rsidRDefault="0033110A" w:rsidP="00A3501A">
            <w:pPr>
              <w:jc w:val="center"/>
            </w:pPr>
            <w:r w:rsidRPr="00D2321B">
              <w:t>2017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53956B4" w14:textId="6A2D0E80" w:rsidR="0033110A" w:rsidRDefault="0033110A" w:rsidP="0033110A">
            <w:r w:rsidRPr="00A65C02">
              <w:t>Kuanta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3C03173" w14:textId="3EA75368" w:rsidR="0033110A" w:rsidRDefault="0033110A" w:rsidP="005F3FC3">
            <w:pPr>
              <w:jc w:val="center"/>
            </w:pPr>
            <w:r w:rsidRPr="00694FF4"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35DE91" w14:textId="3AFA8983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0A8600F" w14:textId="1C9F09AC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79CAD5" w14:textId="76D35BEC" w:rsidR="0033110A" w:rsidRDefault="0033110A" w:rsidP="005F3FC3">
            <w:pPr>
              <w:jc w:val="center"/>
            </w:pPr>
            <w:r w:rsidRPr="00A06047">
              <w:t>1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672DBE" w14:textId="031E2283" w:rsidR="0033110A" w:rsidRDefault="0033110A" w:rsidP="005F3FC3">
            <w:pPr>
              <w:jc w:val="center"/>
            </w:pPr>
            <w:r w:rsidRPr="003F4A23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52813B" w14:textId="3F119212" w:rsidR="0033110A" w:rsidRDefault="0033110A" w:rsidP="005F3FC3">
            <w:pPr>
              <w:jc w:val="center"/>
            </w:pPr>
            <w:r w:rsidRPr="00AA4DAA">
              <w:t>2</w:t>
            </w:r>
          </w:p>
        </w:tc>
      </w:tr>
      <w:tr w:rsidR="00A3501A" w14:paraId="11AB22C5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70437F0" w14:textId="42205406" w:rsidR="0033110A" w:rsidRDefault="0033110A" w:rsidP="00A3501A">
            <w:pPr>
              <w:jc w:val="center"/>
            </w:pPr>
            <w:r w:rsidRPr="00D2321B">
              <w:t>2017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7E2E97A" w14:textId="21073104" w:rsidR="0033110A" w:rsidRDefault="0033110A" w:rsidP="0033110A">
            <w:r w:rsidRPr="00A65C02">
              <w:t>Joho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723BE65" w14:textId="34378191" w:rsidR="0033110A" w:rsidRDefault="0033110A" w:rsidP="005F3FC3">
            <w:pPr>
              <w:jc w:val="center"/>
            </w:pPr>
            <w:r w:rsidRPr="00694FF4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4BF0B3" w14:textId="387A3B7C" w:rsidR="0033110A" w:rsidRDefault="0033110A" w:rsidP="005F3FC3">
            <w:pPr>
              <w:jc w:val="center"/>
            </w:pPr>
            <w:r w:rsidRPr="00FB4CE3">
              <w:t>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95DCBDC" w14:textId="1C42D391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627FAD" w14:textId="257A715C" w:rsidR="0033110A" w:rsidRDefault="0033110A" w:rsidP="005F3FC3">
            <w:pPr>
              <w:jc w:val="center"/>
            </w:pPr>
            <w:r w:rsidRPr="00A06047">
              <w:t>1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C8F7FF" w14:textId="361E9F1B" w:rsidR="0033110A" w:rsidRDefault="0033110A" w:rsidP="005F3FC3">
            <w:pPr>
              <w:jc w:val="center"/>
            </w:pPr>
            <w:r w:rsidRPr="003F4A23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DEDDE9" w14:textId="201DA1EB" w:rsidR="0033110A" w:rsidRDefault="0033110A" w:rsidP="005F3FC3">
            <w:pPr>
              <w:jc w:val="center"/>
            </w:pPr>
            <w:r w:rsidRPr="00AA4DAA">
              <w:t>1</w:t>
            </w:r>
          </w:p>
        </w:tc>
      </w:tr>
      <w:tr w:rsidR="00A3501A" w14:paraId="64CFDC1A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0EA7C1B" w14:textId="6D4454F3" w:rsidR="0033110A" w:rsidRDefault="0033110A" w:rsidP="00A3501A">
            <w:pPr>
              <w:jc w:val="center"/>
            </w:pPr>
            <w:r w:rsidRPr="00D2321B">
              <w:t>2017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EA7FCA9" w14:textId="2BF02638" w:rsidR="0033110A" w:rsidRDefault="0033110A" w:rsidP="0033110A">
            <w:proofErr w:type="spellStart"/>
            <w:r w:rsidRPr="00A65C02">
              <w:t>Temerloh</w:t>
            </w:r>
            <w:proofErr w:type="spellEnd"/>
            <w:r w:rsidRPr="00A65C02">
              <w:t xml:space="preserve"> </w:t>
            </w:r>
            <w:proofErr w:type="spellStart"/>
            <w:r w:rsidRPr="00A65C02">
              <w:t>Jerantut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D94CC1E" w14:textId="507267C6" w:rsidR="0033110A" w:rsidRDefault="0033110A" w:rsidP="005F3FC3">
            <w:pPr>
              <w:jc w:val="center"/>
            </w:pPr>
            <w:r w:rsidRPr="00694FF4"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6763F5" w14:textId="4448D62B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972654C" w14:textId="4ABB3179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A516C2" w14:textId="655B9D61" w:rsidR="0033110A" w:rsidRDefault="0033110A" w:rsidP="005F3FC3">
            <w:pPr>
              <w:jc w:val="center"/>
            </w:pPr>
            <w:r w:rsidRPr="00A06047">
              <w:t>1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66FDE0" w14:textId="4FCAAC65" w:rsidR="0033110A" w:rsidRDefault="0033110A" w:rsidP="005F3FC3">
            <w:pPr>
              <w:jc w:val="center"/>
            </w:pPr>
            <w:r w:rsidRPr="003F4A23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263559" w14:textId="2BD984FF" w:rsidR="0033110A" w:rsidRDefault="0033110A" w:rsidP="005F3FC3">
            <w:pPr>
              <w:jc w:val="center"/>
            </w:pPr>
            <w:r w:rsidRPr="00AA4DAA">
              <w:t>1</w:t>
            </w:r>
          </w:p>
        </w:tc>
      </w:tr>
      <w:tr w:rsidR="00A3501A" w14:paraId="23E642A4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8757346" w14:textId="717BE842" w:rsidR="0033110A" w:rsidRDefault="0033110A" w:rsidP="00A3501A">
            <w:pPr>
              <w:jc w:val="center"/>
            </w:pPr>
            <w:r w:rsidRPr="00D2321B">
              <w:t>2018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CD3FFD8" w14:textId="36F6FBED" w:rsidR="0033110A" w:rsidRDefault="0033110A" w:rsidP="0033110A">
            <w:r w:rsidRPr="00A65C02">
              <w:t>Sarawak Centr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C0B033F" w14:textId="5003F770" w:rsidR="0033110A" w:rsidRDefault="0033110A" w:rsidP="005F3FC3">
            <w:pPr>
              <w:jc w:val="center"/>
            </w:pPr>
            <w:r w:rsidRPr="00694FF4"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885270" w14:textId="394D0C75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1CF88A0" w14:textId="0A65D9F5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B9385E" w14:textId="06B16C9B" w:rsidR="0033110A" w:rsidRDefault="0033110A" w:rsidP="005F3FC3">
            <w:pPr>
              <w:jc w:val="center"/>
            </w:pPr>
            <w:r w:rsidRPr="00A06047">
              <w:t>14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B44A9D" w14:textId="2D448A84" w:rsidR="0033110A" w:rsidRDefault="0033110A" w:rsidP="005F3FC3">
            <w:pPr>
              <w:jc w:val="center"/>
            </w:pPr>
            <w:r w:rsidRPr="003F4A23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9F220F" w14:textId="52CFEF32" w:rsidR="0033110A" w:rsidRDefault="0033110A" w:rsidP="005F3FC3">
            <w:pPr>
              <w:jc w:val="center"/>
            </w:pPr>
            <w:r w:rsidRPr="00AA4DAA">
              <w:t>2</w:t>
            </w:r>
          </w:p>
        </w:tc>
      </w:tr>
      <w:tr w:rsidR="00A3501A" w14:paraId="4AD7C162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F4C22BA" w14:textId="398A2117" w:rsidR="0033110A" w:rsidRDefault="0033110A" w:rsidP="00A3501A">
            <w:pPr>
              <w:jc w:val="center"/>
            </w:pPr>
            <w:r w:rsidRPr="00D2321B">
              <w:t>2018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DD03E6" w14:textId="3C2B74CF" w:rsidR="0033110A" w:rsidRDefault="0033110A" w:rsidP="0033110A">
            <w:r w:rsidRPr="00A65C02">
              <w:t>Kuanta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7EB6F97" w14:textId="43385BBA" w:rsidR="0033110A" w:rsidRDefault="0033110A" w:rsidP="005F3FC3">
            <w:pPr>
              <w:jc w:val="center"/>
            </w:pPr>
            <w:r w:rsidRPr="00694FF4"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24AFF4" w14:textId="5BE3C05D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07ECAAE" w14:textId="00674E2B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32410B" w14:textId="411225A4" w:rsidR="0033110A" w:rsidRDefault="00A3501A" w:rsidP="005F3FC3">
            <w:pPr>
              <w:jc w:val="center"/>
            </w:pPr>
            <w:r>
              <w:t>0</w:t>
            </w:r>
            <w:r w:rsidR="0033110A" w:rsidRPr="00A06047"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F5EF95" w14:textId="3982AC0A" w:rsidR="0033110A" w:rsidRDefault="0033110A" w:rsidP="005F3FC3">
            <w:pPr>
              <w:jc w:val="center"/>
            </w:pPr>
            <w:r w:rsidRPr="003F4A23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F4DD86" w14:textId="0E1832B9" w:rsidR="0033110A" w:rsidRDefault="0033110A" w:rsidP="005F3FC3">
            <w:pPr>
              <w:jc w:val="center"/>
            </w:pPr>
            <w:r w:rsidRPr="00AA4DAA">
              <w:t>2</w:t>
            </w:r>
          </w:p>
        </w:tc>
      </w:tr>
      <w:tr w:rsidR="00A3501A" w14:paraId="23DB4280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1A8ED15" w14:textId="0324459A" w:rsidR="0033110A" w:rsidRDefault="0033110A" w:rsidP="00A3501A">
            <w:pPr>
              <w:jc w:val="center"/>
            </w:pPr>
            <w:r w:rsidRPr="00D2321B">
              <w:t>2018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89C1000" w14:textId="172D19F3" w:rsidR="0033110A" w:rsidRDefault="0033110A" w:rsidP="0033110A">
            <w:proofErr w:type="spellStart"/>
            <w:r w:rsidRPr="00A65C02">
              <w:t>Bentong</w:t>
            </w:r>
            <w:r>
              <w:t>&amp;</w:t>
            </w:r>
            <w:r w:rsidRPr="00A65C02">
              <w:t>Temerloh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61EB3E1" w14:textId="6423D8D1" w:rsidR="0033110A" w:rsidRDefault="0033110A" w:rsidP="005F3FC3">
            <w:pPr>
              <w:jc w:val="center"/>
            </w:pPr>
            <w:r w:rsidRPr="00694FF4"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E79D73" w14:textId="4B57A426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A900F08" w14:textId="162E8A03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9D7FF8" w14:textId="1EC611D0" w:rsidR="0033110A" w:rsidRDefault="0033110A" w:rsidP="005F3FC3">
            <w:pPr>
              <w:jc w:val="center"/>
            </w:pPr>
            <w:r w:rsidRPr="00A06047">
              <w:t>2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4333AB" w14:textId="650EDD6A" w:rsidR="0033110A" w:rsidRDefault="0033110A" w:rsidP="005F3FC3">
            <w:pPr>
              <w:jc w:val="center"/>
            </w:pPr>
            <w:r w:rsidRPr="003F4A23"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221A96" w14:textId="515EA9B7" w:rsidR="0033110A" w:rsidRDefault="0033110A" w:rsidP="005F3FC3">
            <w:pPr>
              <w:jc w:val="center"/>
            </w:pPr>
            <w:r w:rsidRPr="00AA4DAA">
              <w:t>4</w:t>
            </w:r>
          </w:p>
        </w:tc>
      </w:tr>
      <w:tr w:rsidR="00A3501A" w14:paraId="3F94F910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EFFF3FA" w14:textId="218EDB0C" w:rsidR="0033110A" w:rsidRDefault="0033110A" w:rsidP="00A3501A">
            <w:pPr>
              <w:jc w:val="center"/>
            </w:pPr>
            <w:r w:rsidRPr="00D2321B">
              <w:t>2018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C3F9EA0" w14:textId="71174C31" w:rsidR="0033110A" w:rsidRDefault="0033110A" w:rsidP="0033110A">
            <w:r w:rsidRPr="00A65C02">
              <w:t>H</w:t>
            </w:r>
            <w:r>
              <w:t>K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FB5540A" w14:textId="4E41B97E" w:rsidR="0033110A" w:rsidRDefault="0033110A" w:rsidP="005F3FC3">
            <w:pPr>
              <w:jc w:val="center"/>
            </w:pPr>
            <w:r w:rsidRPr="00694FF4"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65DD78" w14:textId="7C412303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0EE3CA2" w14:textId="12714606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98C5E1" w14:textId="2FA62969" w:rsidR="0033110A" w:rsidRDefault="0033110A" w:rsidP="005F3FC3">
            <w:pPr>
              <w:jc w:val="center"/>
            </w:pPr>
            <w:r w:rsidRPr="00A06047">
              <w:t>2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EC16F6" w14:textId="065106ED" w:rsidR="0033110A" w:rsidRDefault="0033110A" w:rsidP="005F3FC3">
            <w:pPr>
              <w:jc w:val="center"/>
            </w:pPr>
            <w:r w:rsidRPr="003F4A23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39CD7C" w14:textId="37A1A866" w:rsidR="0033110A" w:rsidRDefault="0033110A" w:rsidP="005F3FC3">
            <w:pPr>
              <w:jc w:val="center"/>
            </w:pPr>
            <w:r w:rsidRPr="00AA4DAA">
              <w:t>3</w:t>
            </w:r>
          </w:p>
        </w:tc>
      </w:tr>
      <w:tr w:rsidR="00A3501A" w14:paraId="1606C323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0944CAC" w14:textId="00761463" w:rsidR="0033110A" w:rsidRDefault="0033110A" w:rsidP="00A3501A">
            <w:pPr>
              <w:jc w:val="center"/>
            </w:pPr>
            <w:r w:rsidRPr="00D2321B">
              <w:t>2018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44E1044" w14:textId="25D2F85A" w:rsidR="0033110A" w:rsidRDefault="0033110A" w:rsidP="0033110A">
            <w:r w:rsidRPr="00A65C02">
              <w:t>Sarawak Centr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1D2D9DE" w14:textId="4A76025F" w:rsidR="0033110A" w:rsidRDefault="0033110A" w:rsidP="005F3FC3">
            <w:pPr>
              <w:jc w:val="center"/>
            </w:pPr>
            <w:r w:rsidRPr="00694FF4"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FD04CC" w14:textId="69E928CB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5ADD636" w14:textId="1E98071D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FF8FC4" w14:textId="148F7A9D" w:rsidR="0033110A" w:rsidRDefault="0033110A" w:rsidP="005F3FC3">
            <w:pPr>
              <w:jc w:val="center"/>
            </w:pPr>
            <w:r w:rsidRPr="00A06047">
              <w:t>1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3B03E2" w14:textId="6D835649" w:rsidR="0033110A" w:rsidRDefault="0033110A" w:rsidP="005F3FC3">
            <w:pPr>
              <w:jc w:val="center"/>
            </w:pPr>
            <w:r w:rsidRPr="003F4A23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10B8FD" w14:textId="4FC61F81" w:rsidR="0033110A" w:rsidRDefault="0033110A" w:rsidP="005F3FC3">
            <w:pPr>
              <w:jc w:val="center"/>
            </w:pPr>
            <w:r w:rsidRPr="00AA4DAA">
              <w:t>1</w:t>
            </w:r>
          </w:p>
        </w:tc>
      </w:tr>
      <w:tr w:rsidR="00A3501A" w14:paraId="76602D1A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B4991AA" w14:textId="4CF8C6D9" w:rsidR="0033110A" w:rsidRDefault="0033110A" w:rsidP="00A3501A">
            <w:pPr>
              <w:jc w:val="center"/>
            </w:pPr>
            <w:r w:rsidRPr="00D2321B">
              <w:t>2019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661E6B" w14:textId="298E549C" w:rsidR="0033110A" w:rsidRDefault="0033110A" w:rsidP="0033110A">
            <w:r w:rsidRPr="00A65C02">
              <w:t xml:space="preserve">Taiping, </w:t>
            </w:r>
            <w:proofErr w:type="spellStart"/>
            <w:r w:rsidRPr="00A65C02">
              <w:t>Parit</w:t>
            </w:r>
            <w:proofErr w:type="spellEnd"/>
            <w:r w:rsidRPr="00A65C02">
              <w:t xml:space="preserve"> Bunta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8A9CBDB" w14:textId="2C45CA0F" w:rsidR="0033110A" w:rsidRDefault="0033110A" w:rsidP="005F3FC3">
            <w:pPr>
              <w:jc w:val="center"/>
            </w:pPr>
            <w:r w:rsidRPr="00694FF4"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FE7A5C" w14:textId="30CED395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1A8E12E" w14:textId="4955B2A4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D37FAC" w14:textId="703AEE3A" w:rsidR="0033110A" w:rsidRDefault="00A3501A" w:rsidP="005F3FC3">
            <w:pPr>
              <w:jc w:val="center"/>
            </w:pPr>
            <w:r>
              <w:t>0</w:t>
            </w:r>
            <w:r w:rsidR="0033110A" w:rsidRPr="00A06047">
              <w:t>9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D5BAC9" w14:textId="62922474" w:rsidR="0033110A" w:rsidRDefault="0033110A" w:rsidP="005F3FC3">
            <w:pPr>
              <w:jc w:val="center"/>
            </w:pPr>
            <w:r w:rsidRPr="003F4A23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6B6791" w14:textId="7EB37884" w:rsidR="0033110A" w:rsidRDefault="0033110A" w:rsidP="005F3FC3">
            <w:pPr>
              <w:jc w:val="center"/>
            </w:pPr>
            <w:r w:rsidRPr="00AA4DAA">
              <w:t>NA</w:t>
            </w:r>
          </w:p>
        </w:tc>
      </w:tr>
      <w:tr w:rsidR="00A3501A" w14:paraId="5CF91AAE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7CF514D" w14:textId="7EF1451A" w:rsidR="0033110A" w:rsidRDefault="0033110A" w:rsidP="00A3501A">
            <w:pPr>
              <w:jc w:val="center"/>
            </w:pPr>
            <w:r w:rsidRPr="00D2321B">
              <w:t>2019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76EBDB4" w14:textId="5450BC30" w:rsidR="0033110A" w:rsidRDefault="0033110A" w:rsidP="0033110A">
            <w:r w:rsidRPr="00A65C02">
              <w:t>Joho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E708E36" w14:textId="0C65693C" w:rsidR="0033110A" w:rsidRDefault="0033110A" w:rsidP="005F3FC3">
            <w:pPr>
              <w:jc w:val="center"/>
            </w:pPr>
            <w:r w:rsidRPr="00694FF4"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0C9611" w14:textId="0997BAD2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0E5EBF5" w14:textId="77B31817" w:rsidR="0033110A" w:rsidRDefault="0033110A" w:rsidP="005F3FC3">
            <w:pPr>
              <w:jc w:val="center"/>
            </w:pPr>
            <w:r w:rsidRPr="0096653F">
              <w:t>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99F16A" w14:textId="6EEC1747" w:rsidR="0033110A" w:rsidRDefault="0033110A" w:rsidP="005F3FC3">
            <w:pPr>
              <w:jc w:val="center"/>
            </w:pPr>
            <w:r w:rsidRPr="00A06047">
              <w:t>1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CF606D" w14:textId="1B8D72C0" w:rsidR="0033110A" w:rsidRDefault="0033110A" w:rsidP="005F3FC3">
            <w:pPr>
              <w:jc w:val="center"/>
            </w:pPr>
            <w:r w:rsidRPr="003F4A23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B3053F" w14:textId="46236C4B" w:rsidR="0033110A" w:rsidRDefault="0033110A" w:rsidP="005F3FC3">
            <w:pPr>
              <w:jc w:val="center"/>
            </w:pPr>
            <w:r w:rsidRPr="00AA4DAA">
              <w:t>NA</w:t>
            </w:r>
          </w:p>
        </w:tc>
      </w:tr>
      <w:tr w:rsidR="00A3501A" w14:paraId="71A2AB3F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6DB3FA8" w14:textId="08F4ECB0" w:rsidR="0033110A" w:rsidRDefault="0033110A" w:rsidP="00A3501A">
            <w:pPr>
              <w:jc w:val="center"/>
            </w:pPr>
            <w:r w:rsidRPr="00D2321B">
              <w:t>2019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425F4BC" w14:textId="545295DF" w:rsidR="0033110A" w:rsidRDefault="0033110A" w:rsidP="0033110A">
            <w:r>
              <w:t>P</w:t>
            </w:r>
            <w:r w:rsidRPr="00A65C02">
              <w:t>erli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F2AAEEF" w14:textId="2982D6B9" w:rsidR="0033110A" w:rsidRDefault="0033110A" w:rsidP="005F3FC3">
            <w:pPr>
              <w:jc w:val="center"/>
            </w:pPr>
            <w:r w:rsidRPr="00694FF4"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85CA1C" w14:textId="1CE6CCE7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EA7725A" w14:textId="2CB01461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DAF342" w14:textId="7245F181" w:rsidR="0033110A" w:rsidRDefault="0033110A" w:rsidP="005F3FC3">
            <w:pPr>
              <w:jc w:val="center"/>
            </w:pPr>
            <w:r w:rsidRPr="00A06047">
              <w:t>1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B321E4" w14:textId="1C77E5DA" w:rsidR="0033110A" w:rsidRDefault="0033110A" w:rsidP="005F3FC3">
            <w:pPr>
              <w:jc w:val="center"/>
            </w:pPr>
            <w:r w:rsidRPr="003F4A23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27E57F" w14:textId="57FE5B53" w:rsidR="0033110A" w:rsidRDefault="0033110A" w:rsidP="005F3FC3">
            <w:pPr>
              <w:jc w:val="center"/>
            </w:pPr>
            <w:r w:rsidRPr="00AA4DAA">
              <w:t>5</w:t>
            </w:r>
          </w:p>
        </w:tc>
      </w:tr>
      <w:tr w:rsidR="00A3501A" w14:paraId="03E3E041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B22115E" w14:textId="3728C154" w:rsidR="0033110A" w:rsidRDefault="0033110A" w:rsidP="00A3501A">
            <w:pPr>
              <w:jc w:val="center"/>
            </w:pPr>
            <w:r w:rsidRPr="00D2321B">
              <w:t>2019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500F161" w14:textId="7F4C7848" w:rsidR="0033110A" w:rsidRDefault="0033110A" w:rsidP="0033110A">
            <w:r w:rsidRPr="00A65C02">
              <w:t>Melak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038F2DB" w14:textId="1B744C54" w:rsidR="0033110A" w:rsidRDefault="0033110A" w:rsidP="005F3FC3">
            <w:pPr>
              <w:jc w:val="center"/>
            </w:pPr>
            <w:r w:rsidRPr="00694FF4"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C95C28" w14:textId="5D4F7FC0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EE11E88" w14:textId="7A0AA7F9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5D31E2" w14:textId="004EE5AB" w:rsidR="0033110A" w:rsidRDefault="0033110A" w:rsidP="005F3FC3">
            <w:pPr>
              <w:jc w:val="center"/>
            </w:pPr>
            <w:r w:rsidRPr="00A06047">
              <w:t>1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4F62ED" w14:textId="3EB99537" w:rsidR="0033110A" w:rsidRDefault="0033110A" w:rsidP="005F3FC3">
            <w:pPr>
              <w:jc w:val="center"/>
            </w:pPr>
            <w:r w:rsidRPr="003F4A23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92DDF0" w14:textId="54027670" w:rsidR="0033110A" w:rsidRDefault="0033110A" w:rsidP="005F3FC3">
            <w:pPr>
              <w:jc w:val="center"/>
            </w:pPr>
            <w:r w:rsidRPr="00AA4DAA">
              <w:t>3</w:t>
            </w:r>
          </w:p>
        </w:tc>
      </w:tr>
      <w:tr w:rsidR="00A3501A" w14:paraId="6C732F1A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F354806" w14:textId="318D7F7E" w:rsidR="0033110A" w:rsidRDefault="0033110A" w:rsidP="00A3501A">
            <w:pPr>
              <w:jc w:val="center"/>
            </w:pPr>
            <w:r w:rsidRPr="00D2321B">
              <w:t>2019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A18D13E" w14:textId="33AF4E0E" w:rsidR="0033110A" w:rsidRDefault="0033110A" w:rsidP="0033110A">
            <w:r w:rsidRPr="00A65C02">
              <w:t>Perli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52000CD" w14:textId="57A0F32D" w:rsidR="0033110A" w:rsidRDefault="0033110A" w:rsidP="005F3FC3">
            <w:pPr>
              <w:jc w:val="center"/>
            </w:pPr>
            <w:r w:rsidRPr="00694FF4"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CBAB09" w14:textId="4DE4CDAE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B6D6E23" w14:textId="05DAFA64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26DD7B" w14:textId="6DCD71B6" w:rsidR="0033110A" w:rsidRDefault="0033110A" w:rsidP="005F3FC3">
            <w:pPr>
              <w:jc w:val="center"/>
            </w:pPr>
            <w:r w:rsidRPr="00A06047">
              <w:t>1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0B63F7" w14:textId="709E4195" w:rsidR="0033110A" w:rsidRDefault="0033110A" w:rsidP="005F3FC3">
            <w:pPr>
              <w:jc w:val="center"/>
            </w:pPr>
            <w:r w:rsidRPr="003F4A23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06E1FC" w14:textId="7D86871E" w:rsidR="0033110A" w:rsidRDefault="0033110A" w:rsidP="005F3FC3">
            <w:pPr>
              <w:jc w:val="center"/>
            </w:pPr>
            <w:r w:rsidRPr="00AA4DAA">
              <w:t>NA</w:t>
            </w:r>
          </w:p>
        </w:tc>
      </w:tr>
      <w:tr w:rsidR="00A3501A" w14:paraId="423DA8BC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C95B7CA" w14:textId="1C60E5A9" w:rsidR="0033110A" w:rsidRDefault="0033110A" w:rsidP="00A3501A">
            <w:pPr>
              <w:jc w:val="center"/>
            </w:pPr>
            <w:r w:rsidRPr="00D2321B">
              <w:t>2019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B8A8D5" w14:textId="153CC089" w:rsidR="0033110A" w:rsidRDefault="0033110A" w:rsidP="0033110A">
            <w:r w:rsidRPr="00A65C02">
              <w:t>Taiping</w:t>
            </w:r>
            <w:r>
              <w:t xml:space="preserve">, </w:t>
            </w:r>
            <w:proofErr w:type="spellStart"/>
            <w:r w:rsidRPr="00A65C02">
              <w:t>Parit</w:t>
            </w:r>
            <w:proofErr w:type="spellEnd"/>
            <w:r w:rsidRPr="00A65C02">
              <w:t xml:space="preserve"> Bunta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531D550" w14:textId="549DFC2F" w:rsidR="0033110A" w:rsidRDefault="0033110A" w:rsidP="005F3FC3">
            <w:pPr>
              <w:jc w:val="center"/>
            </w:pPr>
            <w:r w:rsidRPr="00694FF4"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D1210C" w14:textId="5DB35963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8EDB209" w14:textId="3CC4766A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D3D397" w14:textId="7D9053D8" w:rsidR="0033110A" w:rsidRDefault="0033110A" w:rsidP="005F3FC3">
            <w:pPr>
              <w:jc w:val="center"/>
            </w:pPr>
            <w:r w:rsidRPr="00A06047">
              <w:t>1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693D44" w14:textId="0246F2D5" w:rsidR="0033110A" w:rsidRDefault="0033110A" w:rsidP="005F3FC3">
            <w:pPr>
              <w:jc w:val="center"/>
            </w:pPr>
            <w:r w:rsidRPr="003F4A23"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604BD1" w14:textId="2CFA8156" w:rsidR="0033110A" w:rsidRDefault="0033110A" w:rsidP="005F3FC3">
            <w:pPr>
              <w:jc w:val="center"/>
            </w:pPr>
            <w:r w:rsidRPr="00AA4DAA">
              <w:t>5</w:t>
            </w:r>
          </w:p>
        </w:tc>
      </w:tr>
      <w:tr w:rsidR="00A3501A" w14:paraId="0D0F7453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1FE4AF1" w14:textId="4C57328D" w:rsidR="0033110A" w:rsidRDefault="0033110A" w:rsidP="00A3501A">
            <w:pPr>
              <w:jc w:val="center"/>
            </w:pPr>
            <w:r w:rsidRPr="00D2321B">
              <w:t>2020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8DBBB8" w14:textId="56B2F972" w:rsidR="0033110A" w:rsidRDefault="0033110A" w:rsidP="0033110A">
            <w:r w:rsidRPr="00A65C02">
              <w:t>Kuanta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F675636" w14:textId="4BE0740F" w:rsidR="0033110A" w:rsidRDefault="0033110A" w:rsidP="005F3FC3">
            <w:pPr>
              <w:jc w:val="center"/>
            </w:pPr>
            <w:r w:rsidRPr="00694FF4"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6343B1" w14:textId="44790840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D288A41" w14:textId="57FFA12A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4CDF37" w14:textId="24ED6FF2" w:rsidR="0033110A" w:rsidRDefault="0033110A" w:rsidP="005F3FC3">
            <w:pPr>
              <w:jc w:val="center"/>
            </w:pPr>
            <w:r w:rsidRPr="00A06047">
              <w:t>18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1C27B4" w14:textId="76DE9909" w:rsidR="0033110A" w:rsidRDefault="0033110A" w:rsidP="005F3FC3">
            <w:pPr>
              <w:jc w:val="center"/>
            </w:pPr>
            <w:r w:rsidRPr="003F4A23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2C25B8" w14:textId="21408866" w:rsidR="0033110A" w:rsidRDefault="0033110A" w:rsidP="005F3FC3">
            <w:pPr>
              <w:jc w:val="center"/>
            </w:pPr>
            <w:r w:rsidRPr="00AA4DAA">
              <w:t>NA</w:t>
            </w:r>
          </w:p>
        </w:tc>
      </w:tr>
      <w:tr w:rsidR="00A3501A" w14:paraId="7D39782A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A54A9C6" w14:textId="483B20DE" w:rsidR="0033110A" w:rsidRDefault="0033110A" w:rsidP="00A3501A">
            <w:pPr>
              <w:jc w:val="center"/>
            </w:pPr>
            <w:r w:rsidRPr="00D2321B">
              <w:t>2020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D01F004" w14:textId="2B1874AA" w:rsidR="0033110A" w:rsidRDefault="0033110A" w:rsidP="0033110A">
            <w:r w:rsidRPr="00A65C02">
              <w:t>Ampa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E619030" w14:textId="7CD14D3F" w:rsidR="0033110A" w:rsidRDefault="0033110A" w:rsidP="005F3FC3">
            <w:pPr>
              <w:jc w:val="center"/>
            </w:pPr>
            <w:r w:rsidRPr="00694FF4"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E546E5" w14:textId="723E5E8E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9DDA7A4" w14:textId="04D6AE3D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75205D" w14:textId="43EC4EBC" w:rsidR="0033110A" w:rsidRDefault="0033110A" w:rsidP="005F3FC3">
            <w:pPr>
              <w:jc w:val="center"/>
            </w:pPr>
            <w:r w:rsidRPr="00A06047">
              <w:t>2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6744D5" w14:textId="54A1EF4C" w:rsidR="0033110A" w:rsidRDefault="0033110A" w:rsidP="005F3FC3">
            <w:pPr>
              <w:jc w:val="center"/>
            </w:pPr>
            <w:r w:rsidRPr="003F4A23"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C8904C" w14:textId="43BD87D2" w:rsidR="0033110A" w:rsidRDefault="0033110A" w:rsidP="005F3FC3">
            <w:pPr>
              <w:jc w:val="center"/>
            </w:pPr>
            <w:r w:rsidRPr="00AA4DAA">
              <w:t>5</w:t>
            </w:r>
          </w:p>
        </w:tc>
      </w:tr>
      <w:tr w:rsidR="00A3501A" w14:paraId="22AC2CE2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2D422C7" w14:textId="1F68AFBB" w:rsidR="0033110A" w:rsidRDefault="0033110A" w:rsidP="00A3501A">
            <w:pPr>
              <w:jc w:val="center"/>
            </w:pPr>
            <w:r w:rsidRPr="00D2321B">
              <w:t>2020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F470754" w14:textId="644066F6" w:rsidR="0033110A" w:rsidRDefault="0033110A" w:rsidP="0033110A">
            <w:r w:rsidRPr="00A65C02">
              <w:t>Pena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2F115F4" w14:textId="048D5603" w:rsidR="0033110A" w:rsidRDefault="0033110A" w:rsidP="005F3FC3">
            <w:pPr>
              <w:jc w:val="center"/>
            </w:pPr>
            <w:r w:rsidRPr="00694FF4"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E415F8" w14:textId="5DBE6F96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A2BAD40" w14:textId="3AE715CE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A24824" w14:textId="5B95687F" w:rsidR="0033110A" w:rsidRDefault="0033110A" w:rsidP="005F3FC3">
            <w:pPr>
              <w:jc w:val="center"/>
            </w:pPr>
            <w:r w:rsidRPr="00A06047">
              <w:t>19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B66964" w14:textId="63661F48" w:rsidR="0033110A" w:rsidRDefault="0033110A" w:rsidP="005F3FC3">
            <w:pPr>
              <w:jc w:val="center"/>
            </w:pPr>
            <w:r w:rsidRPr="003F4A23"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F5F2C6" w14:textId="59106A2A" w:rsidR="0033110A" w:rsidRDefault="0033110A" w:rsidP="005F3FC3">
            <w:pPr>
              <w:jc w:val="center"/>
            </w:pPr>
            <w:r w:rsidRPr="00AA4DAA">
              <w:t>6</w:t>
            </w:r>
          </w:p>
        </w:tc>
      </w:tr>
      <w:tr w:rsidR="00A3501A" w14:paraId="65C51D9F" w14:textId="77777777" w:rsidTr="00A3501A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132F152" w14:textId="0E2A4C90" w:rsidR="0033110A" w:rsidRDefault="0033110A" w:rsidP="00A3501A">
            <w:pPr>
              <w:jc w:val="center"/>
            </w:pPr>
            <w:r w:rsidRPr="00D2321B">
              <w:t>202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A60A072" w14:textId="5F2F046B" w:rsidR="0033110A" w:rsidRDefault="0033110A" w:rsidP="0033110A">
            <w:proofErr w:type="spellStart"/>
            <w:r w:rsidRPr="00A65C02">
              <w:t>Dungun</w:t>
            </w:r>
            <w:r>
              <w:t>&amp;</w:t>
            </w:r>
            <w:r w:rsidRPr="00A65C02">
              <w:t>Terengganu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7F7FE18" w14:textId="3D2968C3" w:rsidR="0033110A" w:rsidRDefault="0033110A" w:rsidP="005F3FC3">
            <w:pPr>
              <w:jc w:val="center"/>
            </w:pPr>
            <w:r w:rsidRPr="00694FF4"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DBBFE7" w14:textId="6DCBAD06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C5DCAF2" w14:textId="4E3C49CA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3F916F" w14:textId="0DD6C70D" w:rsidR="0033110A" w:rsidRDefault="0033110A" w:rsidP="005F3FC3">
            <w:pPr>
              <w:jc w:val="center"/>
            </w:pPr>
            <w:r w:rsidRPr="00A06047">
              <w:t>2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BB4257" w14:textId="5FCB03D7" w:rsidR="0033110A" w:rsidRDefault="0033110A" w:rsidP="005F3FC3">
            <w:pPr>
              <w:jc w:val="center"/>
            </w:pPr>
            <w:r w:rsidRPr="003F4A23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ECD679" w14:textId="65C5B628" w:rsidR="0033110A" w:rsidRDefault="0033110A" w:rsidP="005F3FC3">
            <w:pPr>
              <w:jc w:val="center"/>
            </w:pPr>
            <w:r w:rsidRPr="00AA4DAA">
              <w:t>5</w:t>
            </w:r>
          </w:p>
        </w:tc>
      </w:tr>
      <w:tr w:rsidR="00A3501A" w14:paraId="65847500" w14:textId="77777777" w:rsidTr="00A3501A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9E675" w14:textId="07C7E990" w:rsidR="0033110A" w:rsidRDefault="0033110A" w:rsidP="00A3501A">
            <w:pPr>
              <w:jc w:val="center"/>
            </w:pPr>
            <w:r w:rsidRPr="00D2321B">
              <w:t>2020.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B03E6" w14:textId="2D9B1ECB" w:rsidR="0033110A" w:rsidRDefault="0033110A" w:rsidP="0033110A">
            <w:r w:rsidRPr="00A65C02">
              <w:t>HSAH,</w:t>
            </w:r>
            <w:r w:rsidR="00A3501A">
              <w:t xml:space="preserve"> </w:t>
            </w:r>
            <w:r w:rsidRPr="00A65C02">
              <w:t>Yan Baling Sik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16FE2" w14:textId="78A4D91A" w:rsidR="0033110A" w:rsidRDefault="0033110A" w:rsidP="005F3FC3">
            <w:pPr>
              <w:jc w:val="center"/>
            </w:pPr>
            <w:r w:rsidRPr="00694FF4"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E2F6E" w14:textId="39B9AFB9" w:rsidR="0033110A" w:rsidRDefault="0033110A" w:rsidP="005F3FC3">
            <w:pPr>
              <w:jc w:val="center"/>
            </w:pPr>
            <w:r w:rsidRPr="00FB4CE3">
              <w:t>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E723E" w14:textId="79E7AEEF" w:rsidR="0033110A" w:rsidRDefault="0033110A" w:rsidP="005F3FC3">
            <w:pPr>
              <w:jc w:val="center"/>
            </w:pPr>
            <w:r w:rsidRPr="0096653F"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181DA" w14:textId="039EFB51" w:rsidR="0033110A" w:rsidRDefault="0033110A" w:rsidP="005F3FC3">
            <w:pPr>
              <w:jc w:val="center"/>
            </w:pPr>
            <w:r w:rsidRPr="00A06047">
              <w:t>1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F4D0D" w14:textId="0A5F4486" w:rsidR="0033110A" w:rsidRDefault="0033110A" w:rsidP="005F3FC3">
            <w:pPr>
              <w:jc w:val="center"/>
            </w:pPr>
            <w:r w:rsidRPr="003F4A23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BE927" w14:textId="6CEA01C2" w:rsidR="0033110A" w:rsidRDefault="0033110A" w:rsidP="005F3FC3">
            <w:pPr>
              <w:jc w:val="center"/>
            </w:pPr>
            <w:r w:rsidRPr="00AA4DAA">
              <w:t>3</w:t>
            </w:r>
          </w:p>
        </w:tc>
      </w:tr>
    </w:tbl>
    <w:p w14:paraId="7FE45FCD" w14:textId="464CA89B" w:rsidR="00DD28AB" w:rsidRDefault="00DD28AB"/>
    <w:p w14:paraId="3950E61A" w14:textId="24AD87C3" w:rsidR="00DD28AB" w:rsidRDefault="005F3FC3">
      <w:r>
        <w:rPr>
          <w:noProof/>
        </w:rPr>
        <w:lastRenderedPageBreak/>
        <w:drawing>
          <wp:inline distT="0" distB="0" distL="0" distR="0" wp14:anchorId="303DF6F1" wp14:editId="7F236E5E">
            <wp:extent cx="3371850" cy="2600190"/>
            <wp:effectExtent l="0" t="0" r="0" b="0"/>
            <wp:docPr id="2040366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152"/>
                    <a:stretch/>
                  </pic:blipFill>
                  <pic:spPr bwMode="auto">
                    <a:xfrm>
                      <a:off x="0" y="0"/>
                      <a:ext cx="3393981" cy="2617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60FCD" w14:textId="019221A8" w:rsidR="005F3FC3" w:rsidRDefault="00A3501A">
      <w:r>
        <w:rPr>
          <w:rFonts w:ascii="Times New Roman" w:hAnsi="Times New Roman" w:cs="Times New Roman"/>
          <w:kern w:val="0"/>
          <w:sz w:val="24"/>
          <w:szCs w:val="24"/>
        </w:rPr>
        <w:t>The mean age was 34.58 years old (SD ±18.5)</w:t>
      </w:r>
    </w:p>
    <w:p w14:paraId="1E700C9E" w14:textId="77777777" w:rsidR="005F3FC3" w:rsidRDefault="005F3FC3"/>
    <w:p w14:paraId="02641BF9" w14:textId="3C0AEF91" w:rsidR="00DD28AB" w:rsidRDefault="005F3FC3">
      <w:r>
        <w:rPr>
          <w:noProof/>
        </w:rPr>
        <w:drawing>
          <wp:inline distT="0" distB="0" distL="0" distR="0" wp14:anchorId="2C3C95CD" wp14:editId="5258A652">
            <wp:extent cx="3362325" cy="2649220"/>
            <wp:effectExtent l="0" t="0" r="0" b="0"/>
            <wp:docPr id="1439208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47" r="20314"/>
                    <a:stretch/>
                  </pic:blipFill>
                  <pic:spPr bwMode="auto">
                    <a:xfrm>
                      <a:off x="0" y="0"/>
                      <a:ext cx="3362427" cy="2649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3664EA" w14:textId="15BFFE79" w:rsidR="00DD28AB" w:rsidRPr="00A3501A" w:rsidRDefault="00A3501A" w:rsidP="00A35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he median length of stay was 3 (IQR 1-5)</w:t>
      </w:r>
    </w:p>
    <w:p w14:paraId="1112ABE1" w14:textId="77777777" w:rsidR="00DD28AB" w:rsidRDefault="00DD28AB"/>
    <w:p w14:paraId="7500CBEC" w14:textId="77777777" w:rsidR="00DD28AB" w:rsidRDefault="00DD28AB"/>
    <w:sectPr w:rsidR="00DD28AB" w:rsidSect="00DD2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D9693D" w14:textId="77777777" w:rsidR="003D4C3C" w:rsidRDefault="003D4C3C" w:rsidP="00DD28AB">
      <w:pPr>
        <w:spacing w:after="0" w:line="240" w:lineRule="auto"/>
      </w:pPr>
      <w:r>
        <w:separator/>
      </w:r>
    </w:p>
  </w:endnote>
  <w:endnote w:type="continuationSeparator" w:id="0">
    <w:p w14:paraId="3F49C4E0" w14:textId="77777777" w:rsidR="003D4C3C" w:rsidRDefault="003D4C3C" w:rsidP="00DD28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D01A0A" w14:textId="77777777" w:rsidR="003D4C3C" w:rsidRDefault="003D4C3C" w:rsidP="00DD28AB">
      <w:pPr>
        <w:spacing w:after="0" w:line="240" w:lineRule="auto"/>
      </w:pPr>
      <w:r>
        <w:separator/>
      </w:r>
    </w:p>
  </w:footnote>
  <w:footnote w:type="continuationSeparator" w:id="0">
    <w:p w14:paraId="430DBF0B" w14:textId="77777777" w:rsidR="003D4C3C" w:rsidRDefault="003D4C3C" w:rsidP="00DD28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8AB"/>
    <w:rsid w:val="003004A1"/>
    <w:rsid w:val="0033110A"/>
    <w:rsid w:val="00394FBD"/>
    <w:rsid w:val="003D4C3C"/>
    <w:rsid w:val="005A76D3"/>
    <w:rsid w:val="005F3FC3"/>
    <w:rsid w:val="00A3501A"/>
    <w:rsid w:val="00CC6C93"/>
    <w:rsid w:val="00D86A9B"/>
    <w:rsid w:val="00DD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DDCD2"/>
  <w15:chartTrackingRefBased/>
  <w15:docId w15:val="{F47AC685-DFB9-4EC0-A57F-0637FB844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28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8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8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8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8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8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8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8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8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8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8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8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8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8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8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8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8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8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8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28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8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2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8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8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2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2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8AB"/>
  </w:style>
  <w:style w:type="paragraph" w:styleId="Footer">
    <w:name w:val="footer"/>
    <w:basedOn w:val="Normal"/>
    <w:link w:val="FooterChar"/>
    <w:uiPriority w:val="99"/>
    <w:unhideWhenUsed/>
    <w:rsid w:val="00DD2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Khaldun Ismail</dc:creator>
  <cp:keywords/>
  <dc:description/>
  <cp:lastModifiedBy>Ahmad Khaldun Ismail</cp:lastModifiedBy>
  <cp:revision>3</cp:revision>
  <dcterms:created xsi:type="dcterms:W3CDTF">2024-06-18T10:14:00Z</dcterms:created>
  <dcterms:modified xsi:type="dcterms:W3CDTF">2024-07-21T17:33:00Z</dcterms:modified>
</cp:coreProperties>
</file>